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Y="1099"/>
        <w:tblW w:w="918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6"/>
        <w:gridCol w:w="2023"/>
        <w:gridCol w:w="1833"/>
        <w:gridCol w:w="1457"/>
        <w:gridCol w:w="1531"/>
      </w:tblGrid>
      <w:tr w:rsidR="001B7195" w:rsidRPr="00E868DB" w14:paraId="2AE28ADF" w14:textId="77777777" w:rsidTr="005E4152">
        <w:trPr>
          <w:trHeight w:val="354"/>
        </w:trPr>
        <w:tc>
          <w:tcPr>
            <w:tcW w:w="9180" w:type="dxa"/>
            <w:gridSpan w:val="5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2A285F" w14:textId="77777777" w:rsidR="001B7195" w:rsidRPr="00E868DB" w:rsidRDefault="001B7195" w:rsidP="005E4152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435B9150" w14:textId="77777777" w:rsidR="001B7195" w:rsidRPr="00E868DB" w:rsidRDefault="001B7195" w:rsidP="005E4152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S1 </w:t>
            </w: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st of all data fields used to construct a pedigree, including data type, description, and two example individuals and their associated data.</w:t>
            </w:r>
          </w:p>
        </w:tc>
      </w:tr>
      <w:tr w:rsidR="001B7195" w:rsidRPr="00E868DB" w14:paraId="38AA682B" w14:textId="77777777" w:rsidTr="005E4152">
        <w:trPr>
          <w:trHeight w:val="354"/>
        </w:trPr>
        <w:tc>
          <w:tcPr>
            <w:tcW w:w="1437" w:type="dxa"/>
            <w:tcBorders>
              <w:top w:val="single" w:sz="18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F65A90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umn name</w:t>
            </w:r>
          </w:p>
        </w:tc>
        <w:tc>
          <w:tcPr>
            <w:tcW w:w="2152" w:type="dxa"/>
            <w:tcBorders>
              <w:top w:val="single" w:sz="18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FD2014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 type</w:t>
            </w:r>
          </w:p>
        </w:tc>
        <w:tc>
          <w:tcPr>
            <w:tcW w:w="2434" w:type="dxa"/>
            <w:tcBorders>
              <w:top w:val="single" w:sz="18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C469F8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663" w:type="dxa"/>
            <w:tcBorders>
              <w:top w:val="single" w:sz="18" w:space="0" w:color="auto"/>
              <w:bottom w:val="single" w:sz="4" w:space="0" w:color="auto"/>
            </w:tcBorders>
          </w:tcPr>
          <w:p w14:paraId="47222C9B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ample record 1</w:t>
            </w:r>
          </w:p>
        </w:tc>
        <w:tc>
          <w:tcPr>
            <w:tcW w:w="1494" w:type="dxa"/>
            <w:tcBorders>
              <w:top w:val="single" w:sz="18" w:space="0" w:color="auto"/>
              <w:bottom w:val="single" w:sz="4" w:space="0" w:color="auto"/>
            </w:tcBorders>
          </w:tcPr>
          <w:p w14:paraId="0516042A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ample record 2</w:t>
            </w:r>
          </w:p>
        </w:tc>
      </w:tr>
      <w:tr w:rsidR="001B7195" w:rsidRPr="00E868DB" w14:paraId="52EF26D3" w14:textId="77777777" w:rsidTr="005E4152">
        <w:trPr>
          <w:trHeight w:val="745"/>
        </w:trPr>
        <w:tc>
          <w:tcPr>
            <w:tcW w:w="1437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6B1A33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base_ID</w:t>
            </w:r>
            <w:proofErr w:type="spellEnd"/>
          </w:p>
        </w:tc>
        <w:tc>
          <w:tcPr>
            <w:tcW w:w="215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91BE7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243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102CAF" w14:textId="38741E2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ique ID given to </w:t>
            </w:r>
            <w:proofErr w:type="gramStart"/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ch individual</w:t>
            </w:r>
            <w:proofErr w:type="gramEnd"/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r accession into this dataset</w:t>
            </w:r>
            <w:r w:rsidR="00A6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A1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f </w:t>
            </w:r>
            <w:r w:rsidR="00804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</w:t>
            </w:r>
            <w:r w:rsidR="00CA1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cession included more than one individual plant, the entry was replicated with qualifiers so that each row represent</w:t>
            </w:r>
            <w:r w:rsidR="00804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 only</w:t>
            </w:r>
            <w:r w:rsidR="00CA1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ne individual.</w:t>
            </w:r>
          </w:p>
        </w:tc>
        <w:tc>
          <w:tcPr>
            <w:tcW w:w="1663" w:type="dxa"/>
            <w:tcBorders>
              <w:top w:val="single" w:sz="4" w:space="0" w:color="auto"/>
            </w:tcBorders>
          </w:tcPr>
          <w:p w14:paraId="268EFF28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_EXBG_0001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14:paraId="56DF633E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_SEBG_0002</w:t>
            </w:r>
          </w:p>
        </w:tc>
      </w:tr>
      <w:tr w:rsidR="001B7195" w:rsidRPr="00E868DB" w14:paraId="6E201BF5" w14:textId="77777777" w:rsidTr="005E4152">
        <w:trPr>
          <w:trHeight w:val="782"/>
        </w:trPr>
        <w:tc>
          <w:tcPr>
            <w:tcW w:w="14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B15CAC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titution</w:t>
            </w:r>
          </w:p>
        </w:tc>
        <w:tc>
          <w:tcPr>
            <w:tcW w:w="215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3CFB2B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24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7C5B71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institution that holds the plant that sent data and/or germplasm to us for inclusion in the analysis (home institution)</w:t>
            </w:r>
          </w:p>
        </w:tc>
        <w:tc>
          <w:tcPr>
            <w:tcW w:w="1663" w:type="dxa"/>
          </w:tcPr>
          <w:p w14:paraId="51CCC814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ample Botanic Garden</w:t>
            </w:r>
          </w:p>
        </w:tc>
        <w:tc>
          <w:tcPr>
            <w:tcW w:w="1494" w:type="dxa"/>
          </w:tcPr>
          <w:p w14:paraId="382492CA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 Example Botanic Garden</w:t>
            </w:r>
          </w:p>
        </w:tc>
      </w:tr>
      <w:tr w:rsidR="001B7195" w:rsidRPr="00E868DB" w14:paraId="525D3AC9" w14:textId="77777777" w:rsidTr="005E4152">
        <w:trPr>
          <w:trHeight w:val="390"/>
        </w:trPr>
        <w:tc>
          <w:tcPr>
            <w:tcW w:w="14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D7845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1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BC90F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ssion/Categorical</w:t>
            </w:r>
          </w:p>
        </w:tc>
        <w:tc>
          <w:tcPr>
            <w:tcW w:w="24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CFDB1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country of the home institution</w:t>
            </w:r>
          </w:p>
        </w:tc>
        <w:tc>
          <w:tcPr>
            <w:tcW w:w="1663" w:type="dxa"/>
          </w:tcPr>
          <w:p w14:paraId="6DDD66CF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SA</w:t>
            </w:r>
          </w:p>
        </w:tc>
        <w:tc>
          <w:tcPr>
            <w:tcW w:w="1494" w:type="dxa"/>
          </w:tcPr>
          <w:p w14:paraId="61BE089C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gland</w:t>
            </w:r>
          </w:p>
        </w:tc>
      </w:tr>
      <w:tr w:rsidR="001B7195" w:rsidRPr="00E868DB" w14:paraId="7B4AE8F3" w14:textId="77777777" w:rsidTr="005E4152">
        <w:trPr>
          <w:trHeight w:val="390"/>
        </w:trPr>
        <w:tc>
          <w:tcPr>
            <w:tcW w:w="14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5235C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</w:t>
            </w:r>
          </w:p>
        </w:tc>
        <w:tc>
          <w:tcPr>
            <w:tcW w:w="21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A614E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24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3C1DA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continental collection group of the home institution</w:t>
            </w:r>
          </w:p>
        </w:tc>
        <w:tc>
          <w:tcPr>
            <w:tcW w:w="1663" w:type="dxa"/>
          </w:tcPr>
          <w:p w14:paraId="14B0C434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rthAmerica</w:t>
            </w:r>
            <w:proofErr w:type="spellEnd"/>
          </w:p>
        </w:tc>
        <w:tc>
          <w:tcPr>
            <w:tcW w:w="1494" w:type="dxa"/>
          </w:tcPr>
          <w:p w14:paraId="5C63CA0B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1B7195" w:rsidRPr="00E868DB" w14:paraId="1D231C31" w14:textId="77777777" w:rsidTr="005E4152">
        <w:trPr>
          <w:trHeight w:val="390"/>
        </w:trPr>
        <w:tc>
          <w:tcPr>
            <w:tcW w:w="14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7B422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21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62797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24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977EA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us of the accession – always “Amorphophallus”</w:t>
            </w:r>
          </w:p>
        </w:tc>
        <w:tc>
          <w:tcPr>
            <w:tcW w:w="1663" w:type="dxa"/>
          </w:tcPr>
          <w:p w14:paraId="030A1E5C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morphophallus</w:t>
            </w:r>
          </w:p>
        </w:tc>
        <w:tc>
          <w:tcPr>
            <w:tcW w:w="1494" w:type="dxa"/>
          </w:tcPr>
          <w:p w14:paraId="363B5470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orphophallus</w:t>
            </w:r>
          </w:p>
        </w:tc>
      </w:tr>
      <w:tr w:rsidR="001B7195" w:rsidRPr="00E868DB" w14:paraId="25252265" w14:textId="77777777" w:rsidTr="005E4152">
        <w:trPr>
          <w:trHeight w:val="390"/>
        </w:trPr>
        <w:tc>
          <w:tcPr>
            <w:tcW w:w="14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D4390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1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5DB42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24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934B0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es of the accession – always “</w:t>
            </w:r>
            <w:proofErr w:type="spellStart"/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tanum</w:t>
            </w:r>
            <w:proofErr w:type="spellEnd"/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”</w:t>
            </w:r>
          </w:p>
        </w:tc>
        <w:tc>
          <w:tcPr>
            <w:tcW w:w="1663" w:type="dxa"/>
          </w:tcPr>
          <w:p w14:paraId="2CB7293E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itanum</w:t>
            </w:r>
            <w:proofErr w:type="spellEnd"/>
          </w:p>
        </w:tc>
        <w:tc>
          <w:tcPr>
            <w:tcW w:w="1494" w:type="dxa"/>
          </w:tcPr>
          <w:p w14:paraId="09B5F92E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tanum</w:t>
            </w:r>
            <w:proofErr w:type="spellEnd"/>
          </w:p>
        </w:tc>
      </w:tr>
      <w:tr w:rsidR="001B7195" w:rsidRPr="00E868DB" w14:paraId="1108BDB9" w14:textId="77777777" w:rsidTr="005E4152">
        <w:trPr>
          <w:trHeight w:val="390"/>
        </w:trPr>
        <w:tc>
          <w:tcPr>
            <w:tcW w:w="14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53783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rce_ID</w:t>
            </w:r>
            <w:proofErr w:type="spellEnd"/>
          </w:p>
        </w:tc>
        <w:tc>
          <w:tcPr>
            <w:tcW w:w="215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F669F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24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0A6EC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accession number of the plant </w:t>
            </w: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t the home institution</w:t>
            </w:r>
          </w:p>
        </w:tc>
        <w:tc>
          <w:tcPr>
            <w:tcW w:w="1663" w:type="dxa"/>
          </w:tcPr>
          <w:p w14:paraId="6DB0784F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67521*A</w:t>
            </w:r>
          </w:p>
        </w:tc>
        <w:tc>
          <w:tcPr>
            <w:tcW w:w="1494" w:type="dxa"/>
          </w:tcPr>
          <w:p w14:paraId="260460F7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-0002</w:t>
            </w:r>
          </w:p>
        </w:tc>
      </w:tr>
      <w:tr w:rsidR="001B7195" w:rsidRPr="00E868DB" w14:paraId="3AB7ABD0" w14:textId="77777777" w:rsidTr="005E4152">
        <w:trPr>
          <w:trHeight w:val="586"/>
        </w:trPr>
        <w:tc>
          <w:tcPr>
            <w:tcW w:w="14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631B74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ssion_Date</w:t>
            </w:r>
            <w:proofErr w:type="spellEnd"/>
          </w:p>
        </w:tc>
        <w:tc>
          <w:tcPr>
            <w:tcW w:w="215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1024A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24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19FDC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date the home institution accessioned the plant to their collection</w:t>
            </w:r>
          </w:p>
        </w:tc>
        <w:tc>
          <w:tcPr>
            <w:tcW w:w="1663" w:type="dxa"/>
          </w:tcPr>
          <w:p w14:paraId="453E7FA2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1494" w:type="dxa"/>
          </w:tcPr>
          <w:p w14:paraId="09B332FC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/3/2010</w:t>
            </w:r>
          </w:p>
        </w:tc>
      </w:tr>
      <w:tr w:rsidR="001B7195" w:rsidRPr="00E868DB" w14:paraId="34BB5C16" w14:textId="77777777" w:rsidTr="005E4152">
        <w:trPr>
          <w:trHeight w:val="790"/>
        </w:trPr>
        <w:tc>
          <w:tcPr>
            <w:tcW w:w="14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7223B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hange</w:t>
            </w:r>
          </w:p>
        </w:tc>
        <w:tc>
          <w:tcPr>
            <w:tcW w:w="215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F8F8D7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ical</w:t>
            </w:r>
          </w:p>
          <w:p w14:paraId="4C6F2DEA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4153BB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ow the plant came into the current collection: </w:t>
            </w:r>
            <w:r w:rsidRPr="00E868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ansfer</w:t>
            </w: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inter-institutional exchange), </w:t>
            </w:r>
            <w:r w:rsidRPr="00E868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nal</w:t>
            </w: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i.e. cross or clone), from </w:t>
            </w:r>
            <w:r w:rsidRPr="00E868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ild</w:t>
            </w: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or </w:t>
            </w:r>
            <w:r w:rsidRPr="00E868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NK</w:t>
            </w:r>
          </w:p>
        </w:tc>
        <w:tc>
          <w:tcPr>
            <w:tcW w:w="1663" w:type="dxa"/>
          </w:tcPr>
          <w:p w14:paraId="45361216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er</w:t>
            </w:r>
          </w:p>
          <w:p w14:paraId="4660B813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4" w:type="dxa"/>
          </w:tcPr>
          <w:p w14:paraId="078281D4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nal</w:t>
            </w:r>
          </w:p>
        </w:tc>
      </w:tr>
      <w:tr w:rsidR="001B7195" w:rsidRPr="00E868DB" w14:paraId="292CCF25" w14:textId="77777777" w:rsidTr="005E4152">
        <w:trPr>
          <w:trHeight w:val="782"/>
        </w:trPr>
        <w:tc>
          <w:tcPr>
            <w:tcW w:w="14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C88911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hange_Type</w:t>
            </w:r>
            <w:proofErr w:type="spellEnd"/>
          </w:p>
        </w:tc>
        <w:tc>
          <w:tcPr>
            <w:tcW w:w="215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3F192F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24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B5E8E8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rigin of the plant that was accessioned into the current collection (i.e., </w:t>
            </w:r>
            <w:r w:rsidRPr="00E868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exual</w:t>
            </w: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= corm, cutting, etc.; </w:t>
            </w:r>
            <w:r w:rsidRPr="00E868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xual </w:t>
            </w: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= seedling, seed, pollen, etc.; </w:t>
            </w:r>
            <w:r w:rsidRPr="00E868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NK</w:t>
            </w: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“plant” could refer to a sexual or asexual Exchange Type, depending on original propagation method)</w:t>
            </w:r>
          </w:p>
        </w:tc>
        <w:tc>
          <w:tcPr>
            <w:tcW w:w="1663" w:type="dxa"/>
          </w:tcPr>
          <w:p w14:paraId="12B4D50A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1494" w:type="dxa"/>
          </w:tcPr>
          <w:p w14:paraId="3E5DA26C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exual</w:t>
            </w:r>
          </w:p>
        </w:tc>
      </w:tr>
      <w:tr w:rsidR="001B7195" w:rsidRPr="00E868DB" w14:paraId="6676744F" w14:textId="77777777" w:rsidTr="005E4152">
        <w:trPr>
          <w:trHeight w:val="782"/>
        </w:trPr>
        <w:tc>
          <w:tcPr>
            <w:tcW w:w="14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1383FA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rce_Type</w:t>
            </w:r>
            <w:proofErr w:type="spellEnd"/>
          </w:p>
        </w:tc>
        <w:tc>
          <w:tcPr>
            <w:tcW w:w="215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BAD6E1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24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D22D09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more detailed description of Exchange Type (i.e., asexual = </w:t>
            </w:r>
            <w:r w:rsidRPr="00E868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rm</w:t>
            </w: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868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utting</w:t>
            </w: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etc</w:t>
            </w:r>
            <w:r w:rsidRPr="00E868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sexual = </w:t>
            </w:r>
            <w:r w:rsidRPr="00E868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edling</w:t>
            </w: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868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ed</w:t>
            </w: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868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llen</w:t>
            </w: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etc.)</w:t>
            </w:r>
          </w:p>
        </w:tc>
        <w:tc>
          <w:tcPr>
            <w:tcW w:w="1663" w:type="dxa"/>
          </w:tcPr>
          <w:p w14:paraId="1E168E10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1494" w:type="dxa"/>
          </w:tcPr>
          <w:p w14:paraId="6254B37C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m</w:t>
            </w:r>
          </w:p>
        </w:tc>
      </w:tr>
      <w:tr w:rsidR="001B7195" w:rsidRPr="00E868DB" w14:paraId="7768382B" w14:textId="77777777" w:rsidTr="005E4152">
        <w:trPr>
          <w:trHeight w:val="399"/>
        </w:trPr>
        <w:tc>
          <w:tcPr>
            <w:tcW w:w="14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8F9DA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nal_NonClonal</w:t>
            </w:r>
            <w:proofErr w:type="spellEnd"/>
          </w:p>
        </w:tc>
        <w:tc>
          <w:tcPr>
            <w:tcW w:w="215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760367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24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D4CC6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riginal origin of the plant [sexual = </w:t>
            </w:r>
            <w:r w:rsidRPr="00E868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-clonal (NC)</w:t>
            </w: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lways; however, asexual = NC when plant or corm is </w:t>
            </w: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originally derived from a cross, or = </w:t>
            </w:r>
            <w:r w:rsidRPr="00E868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ONE</w:t>
            </w: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hen originally derived from a corm split or a tissue cutting where original plants still exist; </w:t>
            </w:r>
            <w:r w:rsidRPr="00E868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NK</w:t>
            </w: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E868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ILD</w:t>
            </w: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663" w:type="dxa"/>
          </w:tcPr>
          <w:p w14:paraId="5B273746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C</w:t>
            </w:r>
          </w:p>
        </w:tc>
        <w:tc>
          <w:tcPr>
            <w:tcW w:w="1494" w:type="dxa"/>
          </w:tcPr>
          <w:p w14:paraId="0A804F20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NE</w:t>
            </w:r>
          </w:p>
        </w:tc>
      </w:tr>
      <w:tr w:rsidR="001B7195" w:rsidRPr="00E868DB" w14:paraId="12EF2097" w14:textId="77777777" w:rsidTr="005E4152">
        <w:trPr>
          <w:trHeight w:val="390"/>
        </w:trPr>
        <w:tc>
          <w:tcPr>
            <w:tcW w:w="14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3FB6A4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rce_Location</w:t>
            </w:r>
            <w:proofErr w:type="spellEnd"/>
          </w:p>
        </w:tc>
        <w:tc>
          <w:tcPr>
            <w:tcW w:w="215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E9682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ssion</w:t>
            </w:r>
          </w:p>
          <w:p w14:paraId="20F0C67B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FB1A93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titution where the accession came into the current collection</w:t>
            </w:r>
          </w:p>
        </w:tc>
        <w:tc>
          <w:tcPr>
            <w:tcW w:w="1663" w:type="dxa"/>
          </w:tcPr>
          <w:p w14:paraId="6F375496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tanic Garden</w:t>
            </w:r>
          </w:p>
        </w:tc>
        <w:tc>
          <w:tcPr>
            <w:tcW w:w="1494" w:type="dxa"/>
          </w:tcPr>
          <w:p w14:paraId="38B500DE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 Example Botanic Garden</w:t>
            </w:r>
          </w:p>
        </w:tc>
      </w:tr>
      <w:tr w:rsidR="001B7195" w:rsidRPr="00E868DB" w14:paraId="28BB50DF" w14:textId="77777777" w:rsidTr="005E4152">
        <w:trPr>
          <w:trHeight w:val="782"/>
        </w:trPr>
        <w:tc>
          <w:tcPr>
            <w:tcW w:w="14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C1EF75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igin</w:t>
            </w:r>
          </w:p>
        </w:tc>
        <w:tc>
          <w:tcPr>
            <w:tcW w:w="215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0C5AF4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24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0A41CB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ether the plant was cultivated (</w:t>
            </w:r>
            <w:r w:rsidRPr="00E868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wild (</w:t>
            </w:r>
            <w:r w:rsidRPr="00E868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</w:t>
            </w: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the progeny of a wild individual or individuals (</w:t>
            </w:r>
            <w:r w:rsidRPr="00E868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</w:t>
            </w: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or unknown (</w:t>
            </w:r>
            <w:r w:rsidRPr="00E868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NK</w:t>
            </w: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63" w:type="dxa"/>
          </w:tcPr>
          <w:p w14:paraId="4A8AEC07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1494" w:type="dxa"/>
          </w:tcPr>
          <w:p w14:paraId="4E8D95DE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</w:tr>
      <w:tr w:rsidR="001B7195" w:rsidRPr="00E868DB" w14:paraId="6C70EF49" w14:textId="77777777" w:rsidTr="005E4152">
        <w:trPr>
          <w:trHeight w:val="595"/>
        </w:trPr>
        <w:tc>
          <w:tcPr>
            <w:tcW w:w="14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1A5214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ernal_Accession</w:t>
            </w:r>
            <w:proofErr w:type="spellEnd"/>
          </w:p>
        </w:tc>
        <w:tc>
          <w:tcPr>
            <w:tcW w:w="215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CBA5A7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24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9ED016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mother plant’s </w:t>
            </w:r>
            <w:r w:rsidRPr="00E868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cession number</w:t>
            </w: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 its home institution; </w:t>
            </w:r>
            <w:r w:rsidRPr="00E868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ILD</w:t>
            </w: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E868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NK</w:t>
            </w:r>
          </w:p>
        </w:tc>
        <w:tc>
          <w:tcPr>
            <w:tcW w:w="1663" w:type="dxa"/>
          </w:tcPr>
          <w:p w14:paraId="1FA19C5C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Titan”</w:t>
            </w:r>
          </w:p>
        </w:tc>
        <w:tc>
          <w:tcPr>
            <w:tcW w:w="1494" w:type="dxa"/>
          </w:tcPr>
          <w:p w14:paraId="15F82A06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lit from 2003-5410</w:t>
            </w:r>
          </w:p>
        </w:tc>
      </w:tr>
      <w:tr w:rsidR="001B7195" w:rsidRPr="00E868DB" w14:paraId="6AD883FD" w14:textId="77777777" w:rsidTr="005E4152">
        <w:trPr>
          <w:trHeight w:val="390"/>
        </w:trPr>
        <w:tc>
          <w:tcPr>
            <w:tcW w:w="14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98ABD2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ernal_ID</w:t>
            </w:r>
            <w:proofErr w:type="spellEnd"/>
          </w:p>
        </w:tc>
        <w:tc>
          <w:tcPr>
            <w:tcW w:w="215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46B22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24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8EDB01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</w:t>
            </w:r>
            <w:proofErr w:type="spellStart"/>
            <w:r w:rsidRPr="00E868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atabase_ID</w:t>
            </w:r>
            <w:proofErr w:type="spellEnd"/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at corresponds to the maternal plant; </w:t>
            </w:r>
            <w:r w:rsidRPr="00E868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ILD</w:t>
            </w: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E868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NK</w:t>
            </w:r>
          </w:p>
        </w:tc>
        <w:tc>
          <w:tcPr>
            <w:tcW w:w="1663" w:type="dxa"/>
          </w:tcPr>
          <w:p w14:paraId="6274A587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_BOTG_0425</w:t>
            </w:r>
          </w:p>
        </w:tc>
        <w:tc>
          <w:tcPr>
            <w:tcW w:w="1494" w:type="dxa"/>
          </w:tcPr>
          <w:p w14:paraId="2FFF2919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_SEBG_0002X</w:t>
            </w:r>
          </w:p>
        </w:tc>
      </w:tr>
      <w:tr w:rsidR="001B7195" w:rsidRPr="00E868DB" w14:paraId="78873077" w14:textId="77777777" w:rsidTr="005E4152">
        <w:trPr>
          <w:trHeight w:val="586"/>
        </w:trPr>
        <w:tc>
          <w:tcPr>
            <w:tcW w:w="14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4C6DEF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_Location</w:t>
            </w:r>
            <w:proofErr w:type="spellEnd"/>
          </w:p>
        </w:tc>
        <w:tc>
          <w:tcPr>
            <w:tcW w:w="215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222865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24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745180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ere the cross or propagation event took place that resulted in the current accession</w:t>
            </w:r>
          </w:p>
        </w:tc>
        <w:tc>
          <w:tcPr>
            <w:tcW w:w="1663" w:type="dxa"/>
          </w:tcPr>
          <w:p w14:paraId="50679F27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tanic Garden</w:t>
            </w:r>
          </w:p>
        </w:tc>
        <w:tc>
          <w:tcPr>
            <w:tcW w:w="1494" w:type="dxa"/>
          </w:tcPr>
          <w:p w14:paraId="32516B1E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 Example Botanic Garden</w:t>
            </w:r>
          </w:p>
        </w:tc>
      </w:tr>
      <w:tr w:rsidR="001B7195" w:rsidRPr="00E868DB" w14:paraId="4692624B" w14:textId="77777777" w:rsidTr="005E4152">
        <w:trPr>
          <w:trHeight w:val="595"/>
        </w:trPr>
        <w:tc>
          <w:tcPr>
            <w:tcW w:w="14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5B4BE0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ernal_Accession</w:t>
            </w:r>
            <w:proofErr w:type="spellEnd"/>
          </w:p>
        </w:tc>
        <w:tc>
          <w:tcPr>
            <w:tcW w:w="215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7AB9F3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24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3C7691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father plant’s </w:t>
            </w:r>
            <w:r w:rsidRPr="00E868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cession number</w:t>
            </w: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om its home institution; if clonal, paternal accession is labeled </w:t>
            </w: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“</w:t>
            </w:r>
            <w:r w:rsidRPr="00E868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ONE</w:t>
            </w: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”; </w:t>
            </w:r>
            <w:r w:rsidRPr="00E868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ILD</w:t>
            </w: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E868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NK</w:t>
            </w:r>
          </w:p>
        </w:tc>
        <w:tc>
          <w:tcPr>
            <w:tcW w:w="1663" w:type="dxa"/>
          </w:tcPr>
          <w:p w14:paraId="679D89F7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r. Arum</w:t>
            </w:r>
          </w:p>
        </w:tc>
        <w:tc>
          <w:tcPr>
            <w:tcW w:w="1494" w:type="dxa"/>
          </w:tcPr>
          <w:p w14:paraId="21C2BB26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NE</w:t>
            </w:r>
          </w:p>
        </w:tc>
      </w:tr>
      <w:tr w:rsidR="001B7195" w:rsidRPr="00E868DB" w14:paraId="0628202A" w14:textId="77777777" w:rsidTr="005E4152">
        <w:trPr>
          <w:trHeight w:val="390"/>
        </w:trPr>
        <w:tc>
          <w:tcPr>
            <w:tcW w:w="14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D1A7A4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ernal_ID</w:t>
            </w:r>
            <w:proofErr w:type="spellEnd"/>
          </w:p>
        </w:tc>
        <w:tc>
          <w:tcPr>
            <w:tcW w:w="215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93AF6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24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F7B6EC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</w:t>
            </w:r>
            <w:proofErr w:type="spellStart"/>
            <w:r w:rsidRPr="00E868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atabase_ID</w:t>
            </w:r>
            <w:proofErr w:type="spellEnd"/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at corresponds with the paternal plant; i</w:t>
            </w:r>
            <w:r w:rsidRPr="00E868DB">
              <w:rPr>
                <w:rFonts w:ascii="Times New Roman" w:hAnsi="Times New Roman" w:cs="Times New Roman"/>
                <w:sz w:val="20"/>
                <w:szCs w:val="20"/>
              </w:rPr>
              <w:t>f clonal, paternal ID is “</w:t>
            </w:r>
            <w:r w:rsidRPr="00E86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ONE</w:t>
            </w:r>
            <w:r w:rsidRPr="00E868DB">
              <w:rPr>
                <w:rFonts w:ascii="Times New Roman" w:hAnsi="Times New Roman" w:cs="Times New Roman"/>
                <w:sz w:val="20"/>
                <w:szCs w:val="20"/>
              </w:rPr>
              <w:t xml:space="preserve">”, </w:t>
            </w:r>
            <w:r w:rsidRPr="00E86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LD</w:t>
            </w:r>
            <w:r w:rsidRPr="00E868D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86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K</w:t>
            </w:r>
          </w:p>
        </w:tc>
        <w:tc>
          <w:tcPr>
            <w:tcW w:w="1663" w:type="dxa"/>
          </w:tcPr>
          <w:p w14:paraId="6231677B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_BOTG_0677</w:t>
            </w:r>
          </w:p>
        </w:tc>
        <w:tc>
          <w:tcPr>
            <w:tcW w:w="1494" w:type="dxa"/>
          </w:tcPr>
          <w:p w14:paraId="1C5BBB2B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NE</w:t>
            </w:r>
          </w:p>
        </w:tc>
      </w:tr>
      <w:tr w:rsidR="001B7195" w:rsidRPr="00E868DB" w14:paraId="1B1B278F" w14:textId="77777777" w:rsidTr="005E4152">
        <w:trPr>
          <w:trHeight w:val="977"/>
        </w:trPr>
        <w:tc>
          <w:tcPr>
            <w:tcW w:w="14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669FEF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th_Date</w:t>
            </w:r>
            <w:proofErr w:type="spellEnd"/>
          </w:p>
        </w:tc>
        <w:tc>
          <w:tcPr>
            <w:tcW w:w="215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1261E7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24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298BD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date the plant germinated, was crossed, or was propagated. If this information is unknown, then this is listed as the accession date</w:t>
            </w:r>
          </w:p>
        </w:tc>
        <w:tc>
          <w:tcPr>
            <w:tcW w:w="1663" w:type="dxa"/>
          </w:tcPr>
          <w:p w14:paraId="59EA3884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494" w:type="dxa"/>
          </w:tcPr>
          <w:p w14:paraId="09870017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/13/2010</w:t>
            </w:r>
          </w:p>
        </w:tc>
      </w:tr>
      <w:tr w:rsidR="001B7195" w:rsidRPr="00E868DB" w14:paraId="3D0BDC50" w14:textId="77777777" w:rsidTr="005E4152">
        <w:trPr>
          <w:trHeight w:val="595"/>
        </w:trPr>
        <w:tc>
          <w:tcPr>
            <w:tcW w:w="14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C94B13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d_Collector</w:t>
            </w:r>
            <w:proofErr w:type="spellEnd"/>
          </w:p>
        </w:tc>
        <w:tc>
          <w:tcPr>
            <w:tcW w:w="215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520598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ssion</w:t>
            </w:r>
          </w:p>
          <w:p w14:paraId="09AD956D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A3E27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applicable, the name of the collector who collected or sampled this accession from the wild</w:t>
            </w:r>
          </w:p>
        </w:tc>
        <w:tc>
          <w:tcPr>
            <w:tcW w:w="1663" w:type="dxa"/>
          </w:tcPr>
          <w:p w14:paraId="323F49EB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94" w:type="dxa"/>
          </w:tcPr>
          <w:p w14:paraId="4103777D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ne Doe</w:t>
            </w:r>
          </w:p>
        </w:tc>
      </w:tr>
      <w:tr w:rsidR="001B7195" w:rsidRPr="00E868DB" w14:paraId="079A7D5F" w14:textId="77777777" w:rsidTr="005E4152">
        <w:trPr>
          <w:trHeight w:val="586"/>
        </w:trPr>
        <w:tc>
          <w:tcPr>
            <w:tcW w:w="14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0FC41B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d_Collection_Location</w:t>
            </w:r>
            <w:proofErr w:type="spellEnd"/>
          </w:p>
        </w:tc>
        <w:tc>
          <w:tcPr>
            <w:tcW w:w="215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2E784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24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D8BD7E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location in Sumatra where the accession was collected.</w:t>
            </w:r>
          </w:p>
          <w:p w14:paraId="0AEA856F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sz w:val="20"/>
                <w:szCs w:val="20"/>
              </w:rPr>
              <w:t>If the accession is known wild origin but no specific location was given, “Sumatra, Indonesia” was used.</w:t>
            </w:r>
          </w:p>
        </w:tc>
        <w:tc>
          <w:tcPr>
            <w:tcW w:w="1663" w:type="dxa"/>
          </w:tcPr>
          <w:p w14:paraId="620DB423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94" w:type="dxa"/>
          </w:tcPr>
          <w:p w14:paraId="42C48120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atra, Indonesia</w:t>
            </w:r>
          </w:p>
        </w:tc>
      </w:tr>
      <w:tr w:rsidR="001B7195" w:rsidRPr="00E868DB" w14:paraId="5E3D4B4F" w14:textId="77777777" w:rsidTr="005E4152">
        <w:trPr>
          <w:trHeight w:val="586"/>
        </w:trPr>
        <w:tc>
          <w:tcPr>
            <w:tcW w:w="14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869B2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d_Collection_Date</w:t>
            </w:r>
            <w:proofErr w:type="spellEnd"/>
          </w:p>
        </w:tc>
        <w:tc>
          <w:tcPr>
            <w:tcW w:w="215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8BB6BE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24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E7222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date the wild collection event took place</w:t>
            </w:r>
          </w:p>
        </w:tc>
        <w:tc>
          <w:tcPr>
            <w:tcW w:w="1663" w:type="dxa"/>
          </w:tcPr>
          <w:p w14:paraId="6F9D7DC2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94" w:type="dxa"/>
          </w:tcPr>
          <w:p w14:paraId="07EE5B9D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</w:tr>
      <w:tr w:rsidR="001B7195" w:rsidRPr="00E868DB" w14:paraId="4DD6F9F3" w14:textId="77777777" w:rsidTr="005E4152">
        <w:trPr>
          <w:trHeight w:val="390"/>
        </w:trPr>
        <w:tc>
          <w:tcPr>
            <w:tcW w:w="1437" w:type="dxa"/>
            <w:tcBorders>
              <w:bottom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7EF528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live_Dead</w:t>
            </w:r>
            <w:proofErr w:type="spellEnd"/>
          </w:p>
        </w:tc>
        <w:tc>
          <w:tcPr>
            <w:tcW w:w="2152" w:type="dxa"/>
            <w:tcBorders>
              <w:bottom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8FE91B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ssion/Categorical</w:t>
            </w:r>
          </w:p>
        </w:tc>
        <w:tc>
          <w:tcPr>
            <w:tcW w:w="2434" w:type="dxa"/>
            <w:tcBorders>
              <w:bottom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EE881A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ether the plant is alive or dead at its home institution</w:t>
            </w:r>
          </w:p>
        </w:tc>
        <w:tc>
          <w:tcPr>
            <w:tcW w:w="1663" w:type="dxa"/>
            <w:tcBorders>
              <w:bottom w:val="single" w:sz="18" w:space="0" w:color="auto"/>
            </w:tcBorders>
          </w:tcPr>
          <w:p w14:paraId="11E81860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1494" w:type="dxa"/>
            <w:tcBorders>
              <w:bottom w:val="single" w:sz="18" w:space="0" w:color="auto"/>
            </w:tcBorders>
          </w:tcPr>
          <w:p w14:paraId="0FFBE6EE" w14:textId="77777777" w:rsidR="001B7195" w:rsidRPr="00E868DB" w:rsidRDefault="001B7195" w:rsidP="005E415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ive</w:t>
            </w:r>
          </w:p>
        </w:tc>
      </w:tr>
    </w:tbl>
    <w:p w14:paraId="2D61AF75" w14:textId="77777777" w:rsidR="001B7195" w:rsidRDefault="001B7195"/>
    <w:sectPr w:rsidR="001B71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195"/>
    <w:rsid w:val="00155637"/>
    <w:rsid w:val="001B7195"/>
    <w:rsid w:val="002200BD"/>
    <w:rsid w:val="005C06C9"/>
    <w:rsid w:val="008044EA"/>
    <w:rsid w:val="009469E5"/>
    <w:rsid w:val="00A61F4F"/>
    <w:rsid w:val="00CA1A15"/>
    <w:rsid w:val="00F41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57A82B"/>
  <w15:chartTrackingRefBased/>
  <w15:docId w15:val="{FFBE12FB-0592-684C-AF37-67342B835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195"/>
  </w:style>
  <w:style w:type="paragraph" w:styleId="Heading1">
    <w:name w:val="heading 1"/>
    <w:basedOn w:val="Normal"/>
    <w:next w:val="Normal"/>
    <w:link w:val="Heading1Char"/>
    <w:uiPriority w:val="9"/>
    <w:qFormat/>
    <w:rsid w:val="001B71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71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71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71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71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71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71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71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71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1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71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71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71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71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71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71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71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71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71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71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71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71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71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71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71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71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71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71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7195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CA1A1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80</Words>
  <Characters>3306</Characters>
  <Application>Microsoft Office Word</Application>
  <DocSecurity>0</DocSecurity>
  <Lines>27</Lines>
  <Paragraphs>7</Paragraphs>
  <ScaleCrop>false</ScaleCrop>
  <Company/>
  <LinksUpToDate>false</LinksUpToDate>
  <CharactersWithSpaces>3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Murrell</dc:creator>
  <cp:keywords/>
  <dc:description/>
  <cp:lastModifiedBy>Olivia Murrell</cp:lastModifiedBy>
  <cp:revision>3</cp:revision>
  <dcterms:created xsi:type="dcterms:W3CDTF">2024-12-04T18:33:00Z</dcterms:created>
  <dcterms:modified xsi:type="dcterms:W3CDTF">2024-12-04T18:33:00Z</dcterms:modified>
</cp:coreProperties>
</file>